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lasmodium falcipar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tic diversity and multiplicity of infection among asymptomatic and symptomatic malaria-infected individuals in Ugand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  <w:t xml:space="preserve">Microsatellite primer sequences used to amplify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u w:val="single"/>
        </w:rPr>
        <w:t>P. falciparum</w:t>
      </w:r>
      <w:r>
        <w:rPr/>
        <w:t xml:space="preserve"> isolates</w:t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3357"/>
        <w:gridCol w:w="763"/>
        <w:gridCol w:w="1526"/>
        <w:gridCol w:w="1068"/>
        <w:gridCol w:w="915"/>
        <w:gridCol w:w="1036"/>
      </w:tblGrid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rim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of product in 3d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tr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ndem repeats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1_TA1-F_HEX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GTCATAAGTGCAGAG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86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_TAI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TTTATCTTCATCCCCA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_TA1_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TACATGCCTAATGAGC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F      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AATATAGACGAACAG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51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R     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TCAGATAATTGTTGGT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R_FAM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AAATTATAACTCTACC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 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7_PFPK2-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TTTCATCGATACTAC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1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_PFPK2-R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TCAGACTGAAATGCAT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_PFPK2-R-HEX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AGAAGGAACAAGCA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GGGAACATCATAAGGA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4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TATACCAAACATGCTAA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F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GTTAAATCAGGACAACA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-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TCTAAATAGATCCAAA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83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-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TGATGTGCAGATGAC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_R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AATTATTGAATGCA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13_F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CCCTTTTAAAATAGAAGAA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FAM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60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13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ATTATATGAAAGGATACAT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83_F_HEX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TAGGAACAAATCATATT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3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83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ATATCCAGGTAATAAAAA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Master mix components and preparation</w:t>
      </w:r>
    </w:p>
    <w:tbl>
      <w:tblPr>
        <w:tblW w:w="10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539"/>
        <w:gridCol w:w="2539"/>
        <w:gridCol w:w="2539"/>
      </w:tblGrid>
      <w:tr>
        <w:trPr>
          <w:trHeight w:val="1002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Componen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Stock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Final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 xml:space="preserve">Volume for one reac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µL)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PCR wat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.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.5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orward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729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Reverse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436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Buff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.5</w:t>
            </w:r>
          </w:p>
        </w:tc>
      </w:tr>
      <w:tr>
        <w:trPr>
          <w:trHeight w:val="127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TPs (2 mM), 0.75 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50mM),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aq Polymer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U/µ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1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emplate DN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inal Volum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µL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  <w:t>PCR conditio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bookmarkStart w:id="0" w:name="_Hlk169522631"/>
      <w:bookmarkEnd w:id="0"/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Microsatellites: 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  <w:lang w:val="en-US"/>
        </w:rPr>
        <w:t xml:space="preserve">Poly-α, TA1, TA109, PfPK2 and 2490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  <w:u w:val="single"/>
          <w:shd w:fill="FFFFFF" w:val="clear"/>
          <w:lang w:val="en-GB"/>
        </w:rPr>
      </w:r>
    </w:p>
    <w:tbl>
      <w:tblPr>
        <w:tblW w:w="53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029"/>
        <w:gridCol w:w="1582"/>
        <w:gridCol w:w="1584"/>
        <w:gridCol w:w="881"/>
        <w:gridCol w:w="709"/>
        <w:gridCol w:w="1599"/>
        <w:gridCol w:w="772"/>
        <w:gridCol w:w="765"/>
      </w:tblGrid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317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round</w:t>
            </w:r>
          </w:p>
        </w:tc>
        <w:tc>
          <w:tcPr>
            <w:tcW w:w="313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sted round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PCR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sec</w:t>
            </w:r>
          </w:p>
        </w:tc>
        <w:tc>
          <w:tcPr>
            <w:tcW w:w="7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77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1" w:name="_Hlk169522631"/>
      <w:bookmarkStart w:id="2" w:name="_Hlk169522631"/>
      <w:bookmarkEnd w:id="2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 xml:space="preserve">Microsatellites: </w:t>
      </w:r>
      <w:bookmarkStart w:id="3" w:name="_Hlk17521506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2M34–313</w:t>
      </w:r>
      <w:bookmarkEnd w:id="3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 and C3M69–383</w:t>
      </w:r>
    </w:p>
    <w:tbl>
      <w:tblPr>
        <w:tblW w:w="49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742"/>
        <w:gridCol w:w="2139"/>
        <w:gridCol w:w="2141"/>
        <w:gridCol w:w="1191"/>
        <w:gridCol w:w="959"/>
      </w:tblGrid>
      <w:tr>
        <w:trPr>
          <w:trHeight w:val="483" w:hRule="atLeast"/>
        </w:trPr>
        <w:tc>
          <w:tcPr>
            <w:tcW w:w="2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4" w:name="_Hlk169522835"/>
            <w:bookmarkEnd w:id="4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3" w:hRule="atLeast"/>
        </w:trPr>
        <w:tc>
          <w:tcPr>
            <w:tcW w:w="2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3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ste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 PCR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ep PCR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3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5T07:31:00Z</dcterms:created>
  <dc:creator>HP</dc:creator>
  <dc:description/>
  <cp:keywords/>
  <dc:language>en-US</dc:language>
  <cp:lastModifiedBy>Durga  Ramu</cp:lastModifiedBy>
  <dcterms:modified xsi:type="dcterms:W3CDTF">2024-11-05T04:48:00Z</dcterms:modified>
  <cp:revision>4</cp:revision>
  <dc:subject/>
  <dc:title/>
</cp:coreProperties>
</file>